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53F71" w14:textId="5723AA0A" w:rsidR="00C975B6" w:rsidRPr="003C4C87" w:rsidRDefault="0066398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I: </w:t>
      </w:r>
      <w:bookmarkStart w:id="0" w:name="_GoBack"/>
      <w:bookmarkEnd w:id="0"/>
      <w:r w:rsidR="00A427D9" w:rsidRPr="003C4C87">
        <w:rPr>
          <w:rFonts w:ascii="Arial" w:hAnsi="Arial" w:cs="Arial"/>
          <w:b/>
          <w:sz w:val="20"/>
          <w:szCs w:val="20"/>
        </w:rPr>
        <w:t xml:space="preserve">CBC analysi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9"/>
        <w:gridCol w:w="1664"/>
        <w:gridCol w:w="1355"/>
        <w:gridCol w:w="1434"/>
        <w:gridCol w:w="1434"/>
      </w:tblGrid>
      <w:tr w:rsidR="003C4C87" w:rsidRPr="003C4C87" w14:paraId="3F6B9225" w14:textId="77777777" w:rsidTr="003C4C87">
        <w:tc>
          <w:tcPr>
            <w:tcW w:w="3689" w:type="dxa"/>
          </w:tcPr>
          <w:p w14:paraId="490FABAA" w14:textId="77777777" w:rsidR="00A427D9" w:rsidRPr="003C4C87" w:rsidRDefault="00A427D9" w:rsidP="00501FEC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64" w:type="dxa"/>
          </w:tcPr>
          <w:p w14:paraId="79397BE3" w14:textId="77777777" w:rsidR="00A427D9" w:rsidRPr="003C4C87" w:rsidRDefault="00A427D9" w:rsidP="00501FE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4C87">
              <w:rPr>
                <w:rFonts w:ascii="Arial" w:hAnsi="Arial" w:cs="Arial"/>
                <w:b/>
                <w:sz w:val="16"/>
                <w:szCs w:val="16"/>
              </w:rPr>
              <w:t>Units</w:t>
            </w:r>
          </w:p>
        </w:tc>
        <w:tc>
          <w:tcPr>
            <w:tcW w:w="1355" w:type="dxa"/>
          </w:tcPr>
          <w:p w14:paraId="2D529938" w14:textId="77777777" w:rsidR="00A427D9" w:rsidRPr="003C4C87" w:rsidRDefault="00A427D9" w:rsidP="00501FE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4C87">
              <w:rPr>
                <w:rFonts w:ascii="Arial" w:hAnsi="Arial" w:cs="Arial"/>
                <w:b/>
                <w:sz w:val="16"/>
                <w:szCs w:val="16"/>
              </w:rPr>
              <w:t>Control</w:t>
            </w:r>
          </w:p>
        </w:tc>
        <w:tc>
          <w:tcPr>
            <w:tcW w:w="1434" w:type="dxa"/>
          </w:tcPr>
          <w:p w14:paraId="54CCC698" w14:textId="080CADD0" w:rsidR="00A427D9" w:rsidRPr="003C4C87" w:rsidRDefault="0066398D" w:rsidP="00501FE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Hpx</w:t>
            </w:r>
            <w:proofErr w:type="spellEnd"/>
          </w:p>
        </w:tc>
        <w:tc>
          <w:tcPr>
            <w:tcW w:w="1434" w:type="dxa"/>
          </w:tcPr>
          <w:p w14:paraId="4EEB9979" w14:textId="130F9068" w:rsidR="00A427D9" w:rsidRPr="003C4C87" w:rsidRDefault="00A427D9" w:rsidP="00501FEC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C4C87">
              <w:rPr>
                <w:rFonts w:ascii="Arial" w:hAnsi="Arial" w:cs="Arial"/>
                <w:b/>
                <w:sz w:val="16"/>
                <w:szCs w:val="16"/>
              </w:rPr>
              <w:t>H</w:t>
            </w:r>
            <w:r w:rsidR="0066398D">
              <w:rPr>
                <w:rFonts w:ascii="Arial" w:hAnsi="Arial" w:cs="Arial"/>
                <w:b/>
                <w:sz w:val="16"/>
                <w:szCs w:val="16"/>
              </w:rPr>
              <w:t>px</w:t>
            </w:r>
            <w:r w:rsidRPr="003C4C87">
              <w:rPr>
                <w:rFonts w:ascii="Arial" w:hAnsi="Arial" w:cs="Arial"/>
                <w:b/>
                <w:sz w:val="16"/>
                <w:szCs w:val="16"/>
              </w:rPr>
              <w:t>+T</w:t>
            </w:r>
            <w:r w:rsidRPr="003C4C87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4</w:t>
            </w:r>
          </w:p>
        </w:tc>
      </w:tr>
      <w:tr w:rsidR="003C4C87" w:rsidRPr="003C4C87" w14:paraId="346B6EF3" w14:textId="77777777" w:rsidTr="003C4C87">
        <w:tc>
          <w:tcPr>
            <w:tcW w:w="3689" w:type="dxa"/>
          </w:tcPr>
          <w:p w14:paraId="1CD27175" w14:textId="77777777" w:rsidR="00A427D9" w:rsidRPr="003C4C87" w:rsidRDefault="00A427D9" w:rsidP="00501FEC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d blood cell count (RBC) </w:t>
            </w:r>
          </w:p>
        </w:tc>
        <w:tc>
          <w:tcPr>
            <w:tcW w:w="1664" w:type="dxa"/>
          </w:tcPr>
          <w:p w14:paraId="50574B14" w14:textId="77777777" w:rsidR="00A427D9" w:rsidRPr="003C4C87" w:rsidRDefault="00A427D9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X10^6 cells/µL</w:t>
            </w:r>
          </w:p>
        </w:tc>
        <w:tc>
          <w:tcPr>
            <w:tcW w:w="1355" w:type="dxa"/>
          </w:tcPr>
          <w:p w14:paraId="3FE8133C" w14:textId="77777777" w:rsidR="00A427D9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8.654±0.146</w:t>
            </w:r>
          </w:p>
        </w:tc>
        <w:tc>
          <w:tcPr>
            <w:tcW w:w="1434" w:type="dxa"/>
          </w:tcPr>
          <w:p w14:paraId="4536BDE3" w14:textId="77777777" w:rsidR="00A427D9" w:rsidRPr="003C4C87" w:rsidRDefault="000A63F1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8.277±0.319</w:t>
            </w:r>
          </w:p>
        </w:tc>
        <w:tc>
          <w:tcPr>
            <w:tcW w:w="1434" w:type="dxa"/>
          </w:tcPr>
          <w:p w14:paraId="601F862E" w14:textId="77777777" w:rsidR="00A427D9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8.210±1.343</w:t>
            </w:r>
          </w:p>
        </w:tc>
      </w:tr>
      <w:tr w:rsidR="003C4C87" w:rsidRPr="003C4C87" w14:paraId="365C36F5" w14:textId="77777777" w:rsidTr="003C4C87">
        <w:tc>
          <w:tcPr>
            <w:tcW w:w="3689" w:type="dxa"/>
          </w:tcPr>
          <w:p w14:paraId="188C2AC2" w14:textId="77777777" w:rsidR="00A427D9" w:rsidRPr="003C4C87" w:rsidRDefault="00A427D9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Hematocrit </w:t>
            </w:r>
          </w:p>
        </w:tc>
        <w:tc>
          <w:tcPr>
            <w:tcW w:w="1664" w:type="dxa"/>
          </w:tcPr>
          <w:p w14:paraId="54511D15" w14:textId="77777777" w:rsidR="00A427D9" w:rsidRPr="003C4C87" w:rsidRDefault="00A427D9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5" w:type="dxa"/>
          </w:tcPr>
          <w:p w14:paraId="46D588D8" w14:textId="77777777" w:rsidR="00A427D9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1.02±0.809</w:t>
            </w:r>
          </w:p>
        </w:tc>
        <w:tc>
          <w:tcPr>
            <w:tcW w:w="1434" w:type="dxa"/>
          </w:tcPr>
          <w:p w14:paraId="08EF949F" w14:textId="77777777" w:rsidR="00A427D9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9.97±1.206</w:t>
            </w:r>
          </w:p>
        </w:tc>
        <w:tc>
          <w:tcPr>
            <w:tcW w:w="1434" w:type="dxa"/>
          </w:tcPr>
          <w:p w14:paraId="6A255C8B" w14:textId="77777777" w:rsidR="00A427D9" w:rsidRPr="003C4C87" w:rsidRDefault="000A63F1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7.00±1.414</w:t>
            </w:r>
          </w:p>
        </w:tc>
      </w:tr>
      <w:tr w:rsidR="003C4C87" w:rsidRPr="003C4C87" w14:paraId="2FDC4CBA" w14:textId="77777777" w:rsidTr="003C4C87">
        <w:tc>
          <w:tcPr>
            <w:tcW w:w="3689" w:type="dxa"/>
          </w:tcPr>
          <w:p w14:paraId="0AB53584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Hemoglobin </w:t>
            </w:r>
          </w:p>
        </w:tc>
        <w:tc>
          <w:tcPr>
            <w:tcW w:w="1664" w:type="dxa"/>
          </w:tcPr>
          <w:p w14:paraId="64D2BAA1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g/</w:t>
            </w:r>
            <w:proofErr w:type="spellStart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355" w:type="dxa"/>
          </w:tcPr>
          <w:p w14:paraId="034E9CBE" w14:textId="77777777" w:rsidR="00716695" w:rsidRPr="003C4C87" w:rsidRDefault="000A63F1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3.02±0.244</w:t>
            </w:r>
          </w:p>
        </w:tc>
        <w:tc>
          <w:tcPr>
            <w:tcW w:w="1434" w:type="dxa"/>
          </w:tcPr>
          <w:p w14:paraId="79DFC7DD" w14:textId="77777777" w:rsidR="00716695" w:rsidRPr="003C4C87" w:rsidRDefault="000A63F1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3.37±0.528</w:t>
            </w:r>
          </w:p>
        </w:tc>
        <w:tc>
          <w:tcPr>
            <w:tcW w:w="1434" w:type="dxa"/>
          </w:tcPr>
          <w:p w14:paraId="190354E3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2.30±0.400</w:t>
            </w:r>
          </w:p>
        </w:tc>
      </w:tr>
      <w:tr w:rsidR="003C4C87" w:rsidRPr="003C4C87" w14:paraId="2B65D561" w14:textId="77777777" w:rsidTr="003C4C87">
        <w:tc>
          <w:tcPr>
            <w:tcW w:w="3689" w:type="dxa"/>
          </w:tcPr>
          <w:p w14:paraId="31784141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Mean cell volume (MCV)</w:t>
            </w:r>
          </w:p>
        </w:tc>
        <w:tc>
          <w:tcPr>
            <w:tcW w:w="1664" w:type="dxa"/>
          </w:tcPr>
          <w:p w14:paraId="6D6C319A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1355" w:type="dxa"/>
          </w:tcPr>
          <w:p w14:paraId="6AB7DCB9" w14:textId="77777777" w:rsidR="00716695" w:rsidRPr="003C4C87" w:rsidRDefault="000A63F1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7.40±0.685</w:t>
            </w:r>
          </w:p>
        </w:tc>
        <w:tc>
          <w:tcPr>
            <w:tcW w:w="1434" w:type="dxa"/>
          </w:tcPr>
          <w:p w14:paraId="2A9BA81C" w14:textId="236950D2" w:rsidR="00716695" w:rsidRPr="003C4C87" w:rsidRDefault="009147E0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8.38±0.825</w:t>
            </w:r>
          </w:p>
        </w:tc>
        <w:tc>
          <w:tcPr>
            <w:tcW w:w="1434" w:type="dxa"/>
          </w:tcPr>
          <w:p w14:paraId="308CFA29" w14:textId="0A7B5540" w:rsidR="00716695" w:rsidRPr="003C4C87" w:rsidRDefault="009147E0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6.67±5.207</w:t>
            </w:r>
          </w:p>
        </w:tc>
      </w:tr>
      <w:tr w:rsidR="003C4C87" w:rsidRPr="003C4C87" w14:paraId="365C0463" w14:textId="77777777" w:rsidTr="003C4C87">
        <w:tc>
          <w:tcPr>
            <w:tcW w:w="3689" w:type="dxa"/>
          </w:tcPr>
          <w:p w14:paraId="7CB7C5F2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Mean cell hemoglobin (MCH)</w:t>
            </w:r>
          </w:p>
        </w:tc>
        <w:tc>
          <w:tcPr>
            <w:tcW w:w="1664" w:type="dxa"/>
          </w:tcPr>
          <w:p w14:paraId="3131E1B5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pg</w:t>
            </w:r>
            <w:proofErr w:type="spellEnd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/cell</w:t>
            </w:r>
          </w:p>
        </w:tc>
        <w:tc>
          <w:tcPr>
            <w:tcW w:w="1355" w:type="dxa"/>
          </w:tcPr>
          <w:p w14:paraId="61AC9BEB" w14:textId="74B9A482" w:rsidR="00716695" w:rsidRPr="003C4C87" w:rsidRDefault="00A52F93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5.80±0.143</w:t>
            </w:r>
          </w:p>
        </w:tc>
        <w:tc>
          <w:tcPr>
            <w:tcW w:w="1434" w:type="dxa"/>
          </w:tcPr>
          <w:p w14:paraId="35E664EE" w14:textId="5C216948" w:rsidR="00716695" w:rsidRPr="003C4C87" w:rsidRDefault="00A52F93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6.15±0.278</w:t>
            </w:r>
          </w:p>
        </w:tc>
        <w:tc>
          <w:tcPr>
            <w:tcW w:w="1434" w:type="dxa"/>
          </w:tcPr>
          <w:p w14:paraId="62BAE124" w14:textId="4DA6F18E" w:rsidR="00716695" w:rsidRPr="003C4C87" w:rsidRDefault="00A52F93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5.63±1.963</w:t>
            </w:r>
          </w:p>
        </w:tc>
      </w:tr>
      <w:tr w:rsidR="003C4C87" w:rsidRPr="003C4C87" w14:paraId="6F2E603B" w14:textId="77777777" w:rsidTr="003C4C87">
        <w:tc>
          <w:tcPr>
            <w:tcW w:w="3689" w:type="dxa"/>
          </w:tcPr>
          <w:p w14:paraId="0321096F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Mean cell hemoglobin concentration (MCHC) </w:t>
            </w:r>
          </w:p>
        </w:tc>
        <w:tc>
          <w:tcPr>
            <w:tcW w:w="1664" w:type="dxa"/>
          </w:tcPr>
          <w:p w14:paraId="25739508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g/</w:t>
            </w:r>
            <w:proofErr w:type="spellStart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355" w:type="dxa"/>
          </w:tcPr>
          <w:p w14:paraId="5E29261A" w14:textId="2170661F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1.84±0.359</w:t>
            </w:r>
          </w:p>
        </w:tc>
        <w:tc>
          <w:tcPr>
            <w:tcW w:w="1434" w:type="dxa"/>
          </w:tcPr>
          <w:p w14:paraId="6BA7AE40" w14:textId="497F8047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3.38±0.669</w:t>
            </w:r>
          </w:p>
        </w:tc>
        <w:tc>
          <w:tcPr>
            <w:tcW w:w="1434" w:type="dxa"/>
          </w:tcPr>
          <w:p w14:paraId="1AD4C24A" w14:textId="550C0D73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3.33±0.667</w:t>
            </w:r>
          </w:p>
        </w:tc>
      </w:tr>
      <w:tr w:rsidR="003C4C87" w:rsidRPr="003C4C87" w14:paraId="5A175D6D" w14:textId="77777777" w:rsidTr="003C4C87">
        <w:tc>
          <w:tcPr>
            <w:tcW w:w="3689" w:type="dxa"/>
          </w:tcPr>
          <w:p w14:paraId="612E9EFC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Percent reticulocytes </w:t>
            </w:r>
          </w:p>
        </w:tc>
        <w:tc>
          <w:tcPr>
            <w:tcW w:w="1664" w:type="dxa"/>
          </w:tcPr>
          <w:p w14:paraId="54960495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5" w:type="dxa"/>
          </w:tcPr>
          <w:p w14:paraId="1A3ABC92" w14:textId="6CD973D8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.2±0.127</w:t>
            </w:r>
          </w:p>
        </w:tc>
        <w:tc>
          <w:tcPr>
            <w:tcW w:w="1434" w:type="dxa"/>
          </w:tcPr>
          <w:p w14:paraId="5A60EADB" w14:textId="737E8A34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.67±0.329</w:t>
            </w:r>
          </w:p>
        </w:tc>
        <w:tc>
          <w:tcPr>
            <w:tcW w:w="1434" w:type="dxa"/>
          </w:tcPr>
          <w:p w14:paraId="531EA7C7" w14:textId="64F8B21F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.133±0.066</w:t>
            </w:r>
          </w:p>
        </w:tc>
      </w:tr>
      <w:tr w:rsidR="003C4C87" w:rsidRPr="003C4C87" w14:paraId="2E5F378B" w14:textId="77777777" w:rsidTr="003C4C87">
        <w:tc>
          <w:tcPr>
            <w:tcW w:w="3689" w:type="dxa"/>
          </w:tcPr>
          <w:p w14:paraId="4D67FA29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Reticulocyte count </w:t>
            </w:r>
          </w:p>
        </w:tc>
        <w:tc>
          <w:tcPr>
            <w:tcW w:w="1664" w:type="dxa"/>
          </w:tcPr>
          <w:p w14:paraId="28F4CF63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X10^3 cells /</w:t>
            </w:r>
            <w:proofErr w:type="spellStart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355" w:type="dxa"/>
          </w:tcPr>
          <w:p w14:paraId="52C4D04C" w14:textId="2D8B296E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03.7±10.96</w:t>
            </w:r>
          </w:p>
        </w:tc>
        <w:tc>
          <w:tcPr>
            <w:tcW w:w="1434" w:type="dxa"/>
          </w:tcPr>
          <w:p w14:paraId="6377CA73" w14:textId="07118D67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36.7±25.68</w:t>
            </w:r>
          </w:p>
        </w:tc>
        <w:tc>
          <w:tcPr>
            <w:tcW w:w="1434" w:type="dxa"/>
          </w:tcPr>
          <w:p w14:paraId="059E8BA0" w14:textId="78B26E86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94.37±19.38</w:t>
            </w:r>
          </w:p>
        </w:tc>
      </w:tr>
      <w:tr w:rsidR="003C4C87" w:rsidRPr="003C4C87" w14:paraId="451DC1E9" w14:textId="77777777" w:rsidTr="003C4C87">
        <w:tc>
          <w:tcPr>
            <w:tcW w:w="3689" w:type="dxa"/>
          </w:tcPr>
          <w:p w14:paraId="3AB964B4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Platelet count</w:t>
            </w:r>
          </w:p>
        </w:tc>
        <w:tc>
          <w:tcPr>
            <w:tcW w:w="1664" w:type="dxa"/>
          </w:tcPr>
          <w:p w14:paraId="75591FF5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X10^3 cells /</w:t>
            </w:r>
            <w:proofErr w:type="spellStart"/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355" w:type="dxa"/>
          </w:tcPr>
          <w:p w14:paraId="772C00A6" w14:textId="6C7E8025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78.2±112.6</w:t>
            </w:r>
          </w:p>
        </w:tc>
        <w:tc>
          <w:tcPr>
            <w:tcW w:w="1434" w:type="dxa"/>
          </w:tcPr>
          <w:p w14:paraId="6E21C9E0" w14:textId="283BA1E0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509.8±90.23</w:t>
            </w:r>
          </w:p>
        </w:tc>
        <w:tc>
          <w:tcPr>
            <w:tcW w:w="1434" w:type="dxa"/>
          </w:tcPr>
          <w:p w14:paraId="214A9408" w14:textId="7272C343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10±85.05</w:t>
            </w:r>
          </w:p>
        </w:tc>
      </w:tr>
      <w:tr w:rsidR="003C4C87" w:rsidRPr="003C4C87" w14:paraId="1A88DC30" w14:textId="77777777" w:rsidTr="003C4C87">
        <w:tc>
          <w:tcPr>
            <w:tcW w:w="3689" w:type="dxa"/>
          </w:tcPr>
          <w:p w14:paraId="21A4DAAB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hite blood cell count (WBC) </w:t>
            </w:r>
          </w:p>
        </w:tc>
        <w:tc>
          <w:tcPr>
            <w:tcW w:w="1664" w:type="dxa"/>
          </w:tcPr>
          <w:p w14:paraId="4C658F7D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X10^3 cells /µL</w:t>
            </w:r>
          </w:p>
        </w:tc>
        <w:tc>
          <w:tcPr>
            <w:tcW w:w="1355" w:type="dxa"/>
          </w:tcPr>
          <w:p w14:paraId="6F3E7F2E" w14:textId="22CDE289" w:rsidR="00716695" w:rsidRPr="003C4C87" w:rsidRDefault="004C6469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9</w:t>
            </w:r>
            <w:r w:rsidR="009A41F2" w:rsidRPr="003C4C87">
              <w:rPr>
                <w:rFonts w:ascii="Arial" w:hAnsi="Arial" w:cs="Arial"/>
                <w:sz w:val="16"/>
                <w:szCs w:val="16"/>
              </w:rPr>
              <w:t>±0.709</w:t>
            </w:r>
          </w:p>
        </w:tc>
        <w:tc>
          <w:tcPr>
            <w:tcW w:w="1434" w:type="dxa"/>
          </w:tcPr>
          <w:p w14:paraId="4BA20092" w14:textId="70A9EB63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8.45±0.538</w:t>
            </w:r>
          </w:p>
        </w:tc>
        <w:tc>
          <w:tcPr>
            <w:tcW w:w="1434" w:type="dxa"/>
          </w:tcPr>
          <w:p w14:paraId="20FCBA6E" w14:textId="66F1FEBC" w:rsidR="00716695" w:rsidRPr="003C4C87" w:rsidRDefault="009A41F2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8.6±1.002</w:t>
            </w:r>
          </w:p>
        </w:tc>
      </w:tr>
      <w:tr w:rsidR="003C4C87" w:rsidRPr="003C4C87" w14:paraId="31C22D29" w14:textId="77777777" w:rsidTr="003C4C87">
        <w:tc>
          <w:tcPr>
            <w:tcW w:w="3689" w:type="dxa"/>
          </w:tcPr>
          <w:p w14:paraId="0F73E931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Percent neutrophils </w:t>
            </w:r>
          </w:p>
        </w:tc>
        <w:tc>
          <w:tcPr>
            <w:tcW w:w="1664" w:type="dxa"/>
          </w:tcPr>
          <w:p w14:paraId="6CC5C8C7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5" w:type="dxa"/>
          </w:tcPr>
          <w:p w14:paraId="7AB45B2C" w14:textId="7294F36D" w:rsidR="00716695" w:rsidRPr="003C4C87" w:rsidRDefault="00696C5D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8.60±2.731</w:t>
            </w:r>
          </w:p>
        </w:tc>
        <w:tc>
          <w:tcPr>
            <w:tcW w:w="1434" w:type="dxa"/>
          </w:tcPr>
          <w:p w14:paraId="741AA1F0" w14:textId="6DD35264" w:rsidR="00716695" w:rsidRPr="003C4C87" w:rsidRDefault="00696C5D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2.50±5.841</w:t>
            </w:r>
          </w:p>
        </w:tc>
        <w:tc>
          <w:tcPr>
            <w:tcW w:w="1434" w:type="dxa"/>
          </w:tcPr>
          <w:p w14:paraId="3CC3773D" w14:textId="2F34A922" w:rsidR="00716695" w:rsidRPr="003C4C87" w:rsidRDefault="004C6469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1.</w:t>
            </w:r>
            <w:r w:rsidR="00696C5D" w:rsidRPr="003C4C87">
              <w:rPr>
                <w:rFonts w:ascii="Arial" w:hAnsi="Arial" w:cs="Arial"/>
                <w:sz w:val="16"/>
                <w:szCs w:val="16"/>
              </w:rPr>
              <w:t>±3.786</w:t>
            </w:r>
          </w:p>
        </w:tc>
      </w:tr>
      <w:tr w:rsidR="003C4C87" w:rsidRPr="003C4C87" w14:paraId="646709ED" w14:textId="77777777" w:rsidTr="003C4C87">
        <w:tc>
          <w:tcPr>
            <w:tcW w:w="3689" w:type="dxa"/>
          </w:tcPr>
          <w:p w14:paraId="014B5B1C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Percent Lymphocytes</w:t>
            </w:r>
          </w:p>
        </w:tc>
        <w:tc>
          <w:tcPr>
            <w:tcW w:w="1664" w:type="dxa"/>
          </w:tcPr>
          <w:p w14:paraId="42F2F326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5" w:type="dxa"/>
          </w:tcPr>
          <w:p w14:paraId="7D66D890" w14:textId="4C316DC3" w:rsidR="00716695" w:rsidRPr="003C4C87" w:rsidRDefault="004C6469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56</w:t>
            </w:r>
            <w:r w:rsidR="00696C5D" w:rsidRPr="003C4C87">
              <w:rPr>
                <w:rFonts w:ascii="Arial" w:hAnsi="Arial" w:cs="Arial"/>
                <w:sz w:val="16"/>
                <w:szCs w:val="16"/>
              </w:rPr>
              <w:t>±2.915</w:t>
            </w:r>
          </w:p>
        </w:tc>
        <w:tc>
          <w:tcPr>
            <w:tcW w:w="1434" w:type="dxa"/>
          </w:tcPr>
          <w:p w14:paraId="6D8EF6DC" w14:textId="1F4CA0AB" w:rsidR="00716695" w:rsidRPr="003C4C87" w:rsidRDefault="00696C5D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62±6.116</w:t>
            </w:r>
          </w:p>
        </w:tc>
        <w:tc>
          <w:tcPr>
            <w:tcW w:w="1434" w:type="dxa"/>
          </w:tcPr>
          <w:p w14:paraId="20A13B27" w14:textId="70F641D7" w:rsidR="00716695" w:rsidRPr="003C4C87" w:rsidRDefault="004C6469" w:rsidP="004C646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64</w:t>
            </w:r>
            <w:r w:rsidR="00696C5D" w:rsidRPr="003C4C87">
              <w:rPr>
                <w:rFonts w:ascii="Arial" w:hAnsi="Arial" w:cs="Arial"/>
                <w:sz w:val="16"/>
                <w:szCs w:val="16"/>
              </w:rPr>
              <w:t>±4.163</w:t>
            </w:r>
          </w:p>
        </w:tc>
      </w:tr>
      <w:tr w:rsidR="003C4C87" w:rsidRPr="003C4C87" w14:paraId="6DC9B204" w14:textId="77777777" w:rsidTr="003C4C87">
        <w:tc>
          <w:tcPr>
            <w:tcW w:w="3689" w:type="dxa"/>
          </w:tcPr>
          <w:p w14:paraId="5FF4C33B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Percent Monocytes </w:t>
            </w:r>
          </w:p>
        </w:tc>
        <w:tc>
          <w:tcPr>
            <w:tcW w:w="1664" w:type="dxa"/>
          </w:tcPr>
          <w:p w14:paraId="4BF28B1F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5" w:type="dxa"/>
          </w:tcPr>
          <w:p w14:paraId="32CFF230" w14:textId="4F7863B5" w:rsidR="00716695" w:rsidRPr="003C4C87" w:rsidRDefault="004C6469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.2±0.581</w:t>
            </w:r>
          </w:p>
        </w:tc>
        <w:tc>
          <w:tcPr>
            <w:tcW w:w="1434" w:type="dxa"/>
          </w:tcPr>
          <w:p w14:paraId="6E8AF1AD" w14:textId="199594F8" w:rsidR="00716695" w:rsidRPr="003C4C87" w:rsidRDefault="004C6469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±0.447</w:t>
            </w:r>
          </w:p>
        </w:tc>
        <w:tc>
          <w:tcPr>
            <w:tcW w:w="1434" w:type="dxa"/>
          </w:tcPr>
          <w:p w14:paraId="63667CAC" w14:textId="7C366934" w:rsidR="00716695" w:rsidRPr="003C4C87" w:rsidRDefault="004C6469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4±0.577</w:t>
            </w:r>
          </w:p>
        </w:tc>
      </w:tr>
      <w:tr w:rsidR="003C4C87" w:rsidRPr="003C4C87" w14:paraId="066416C7" w14:textId="77777777" w:rsidTr="003C4C87">
        <w:tc>
          <w:tcPr>
            <w:tcW w:w="3689" w:type="dxa"/>
          </w:tcPr>
          <w:p w14:paraId="6DBF33FE" w14:textId="4B6DB992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Percent </w:t>
            </w:r>
            <w:r w:rsidR="002A504C" w:rsidRPr="003C4C87">
              <w:rPr>
                <w:rFonts w:ascii="Arial" w:hAnsi="Arial" w:cs="Arial"/>
                <w:color w:val="000000"/>
                <w:sz w:val="16"/>
                <w:szCs w:val="16"/>
              </w:rPr>
              <w:t>Eosinophil</w:t>
            </w: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64" w:type="dxa"/>
          </w:tcPr>
          <w:p w14:paraId="5B3A90E1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55" w:type="dxa"/>
          </w:tcPr>
          <w:p w14:paraId="70D50072" w14:textId="621CD36D" w:rsidR="00716695" w:rsidRPr="003C4C87" w:rsidRDefault="002A504C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2.2±0.374</w:t>
            </w:r>
          </w:p>
        </w:tc>
        <w:tc>
          <w:tcPr>
            <w:tcW w:w="1434" w:type="dxa"/>
          </w:tcPr>
          <w:p w14:paraId="367F0728" w14:textId="102821B4" w:rsidR="00716695" w:rsidRPr="003C4C87" w:rsidRDefault="002A504C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.5±0.342</w:t>
            </w:r>
          </w:p>
        </w:tc>
        <w:tc>
          <w:tcPr>
            <w:tcW w:w="1434" w:type="dxa"/>
          </w:tcPr>
          <w:p w14:paraId="4242592E" w14:textId="09C9FF98" w:rsidR="00716695" w:rsidRPr="003C4C87" w:rsidRDefault="002A504C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1±0.0</w:t>
            </w:r>
          </w:p>
        </w:tc>
      </w:tr>
      <w:tr w:rsidR="003C4C87" w:rsidRPr="003C4C87" w14:paraId="4C3E8766" w14:textId="77777777" w:rsidTr="003C4C87">
        <w:tc>
          <w:tcPr>
            <w:tcW w:w="3689" w:type="dxa"/>
          </w:tcPr>
          <w:p w14:paraId="48CA7455" w14:textId="60E9B37C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Neutrophil </w:t>
            </w:r>
            <w:r w:rsidR="002A504C"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count </w:t>
            </w:r>
          </w:p>
        </w:tc>
        <w:tc>
          <w:tcPr>
            <w:tcW w:w="1664" w:type="dxa"/>
          </w:tcPr>
          <w:p w14:paraId="19DDC8E2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/µL</w:t>
            </w:r>
          </w:p>
        </w:tc>
        <w:tc>
          <w:tcPr>
            <w:tcW w:w="1355" w:type="dxa"/>
          </w:tcPr>
          <w:p w14:paraId="6C703E12" w14:textId="1549B8DB" w:rsidR="00716695" w:rsidRPr="003C4C87" w:rsidRDefault="002A504C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495±414.5</w:t>
            </w:r>
          </w:p>
        </w:tc>
        <w:tc>
          <w:tcPr>
            <w:tcW w:w="1434" w:type="dxa"/>
          </w:tcPr>
          <w:p w14:paraId="290A2CAE" w14:textId="3D5D2ED4" w:rsidR="00716695" w:rsidRPr="003C4C87" w:rsidRDefault="002A504C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2831±585.5</w:t>
            </w:r>
          </w:p>
        </w:tc>
        <w:tc>
          <w:tcPr>
            <w:tcW w:w="1434" w:type="dxa"/>
          </w:tcPr>
          <w:p w14:paraId="0660D7AC" w14:textId="69D93B3B" w:rsidR="00716695" w:rsidRPr="003C4C87" w:rsidRDefault="002A504C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2590±35.18</w:t>
            </w:r>
          </w:p>
        </w:tc>
      </w:tr>
      <w:tr w:rsidR="003C4C87" w:rsidRPr="003C4C87" w14:paraId="5D199850" w14:textId="77777777" w:rsidTr="003C4C87">
        <w:tc>
          <w:tcPr>
            <w:tcW w:w="3689" w:type="dxa"/>
          </w:tcPr>
          <w:p w14:paraId="15DD2A73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Lymphocyte count </w:t>
            </w:r>
          </w:p>
        </w:tc>
        <w:tc>
          <w:tcPr>
            <w:tcW w:w="1664" w:type="dxa"/>
          </w:tcPr>
          <w:p w14:paraId="60B241D0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/µL</w:t>
            </w:r>
          </w:p>
        </w:tc>
        <w:tc>
          <w:tcPr>
            <w:tcW w:w="1355" w:type="dxa"/>
          </w:tcPr>
          <w:p w14:paraId="31939FB5" w14:textId="7BD45793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5018±446.6</w:t>
            </w:r>
          </w:p>
        </w:tc>
        <w:tc>
          <w:tcPr>
            <w:tcW w:w="1434" w:type="dxa"/>
          </w:tcPr>
          <w:p w14:paraId="07629FC0" w14:textId="4ACF74E0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5156±463.5</w:t>
            </w:r>
          </w:p>
        </w:tc>
        <w:tc>
          <w:tcPr>
            <w:tcW w:w="1434" w:type="dxa"/>
          </w:tcPr>
          <w:p w14:paraId="6D9736AE" w14:textId="267BF036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5587±1025</w:t>
            </w:r>
          </w:p>
        </w:tc>
      </w:tr>
      <w:tr w:rsidR="003C4C87" w:rsidRPr="003C4C87" w14:paraId="376607DB" w14:textId="77777777" w:rsidTr="003C4C87">
        <w:tc>
          <w:tcPr>
            <w:tcW w:w="3689" w:type="dxa"/>
          </w:tcPr>
          <w:p w14:paraId="39F50C81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Monocyte count </w:t>
            </w:r>
          </w:p>
        </w:tc>
        <w:tc>
          <w:tcPr>
            <w:tcW w:w="1664" w:type="dxa"/>
          </w:tcPr>
          <w:p w14:paraId="08ED89BB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/µL</w:t>
            </w:r>
          </w:p>
        </w:tc>
        <w:tc>
          <w:tcPr>
            <w:tcW w:w="1355" w:type="dxa"/>
          </w:tcPr>
          <w:p w14:paraId="1BC98EBF" w14:textId="22A68C88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283±51.73</w:t>
            </w:r>
          </w:p>
        </w:tc>
        <w:tc>
          <w:tcPr>
            <w:tcW w:w="1434" w:type="dxa"/>
          </w:tcPr>
          <w:p w14:paraId="1E75F7A0" w14:textId="070C8BC8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32.8±187.6</w:t>
            </w:r>
          </w:p>
        </w:tc>
        <w:tc>
          <w:tcPr>
            <w:tcW w:w="1434" w:type="dxa"/>
          </w:tcPr>
          <w:p w14:paraId="2EA97E7B" w14:textId="439F8492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36.3±37.9</w:t>
            </w:r>
          </w:p>
        </w:tc>
      </w:tr>
      <w:tr w:rsidR="003C4C87" w:rsidRPr="003C4C87" w14:paraId="09FE8597" w14:textId="77777777" w:rsidTr="003C4C87">
        <w:tc>
          <w:tcPr>
            <w:tcW w:w="3689" w:type="dxa"/>
          </w:tcPr>
          <w:p w14:paraId="604827DC" w14:textId="77777777" w:rsidR="00716695" w:rsidRPr="003C4C87" w:rsidRDefault="00716695" w:rsidP="00501FEC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 xml:space="preserve">Eosinophil count </w:t>
            </w:r>
          </w:p>
        </w:tc>
        <w:tc>
          <w:tcPr>
            <w:tcW w:w="1664" w:type="dxa"/>
          </w:tcPr>
          <w:p w14:paraId="4B2E11D1" w14:textId="77777777" w:rsidR="00716695" w:rsidRPr="003C4C87" w:rsidRDefault="00716695" w:rsidP="00501FE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4C87">
              <w:rPr>
                <w:rFonts w:ascii="Arial" w:hAnsi="Arial" w:cs="Arial"/>
                <w:color w:val="000000"/>
                <w:sz w:val="16"/>
                <w:szCs w:val="16"/>
              </w:rPr>
              <w:t>/µL</w:t>
            </w:r>
          </w:p>
        </w:tc>
        <w:tc>
          <w:tcPr>
            <w:tcW w:w="1355" w:type="dxa"/>
          </w:tcPr>
          <w:p w14:paraId="416E522C" w14:textId="138BDB7C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204.2±42.02</w:t>
            </w:r>
          </w:p>
        </w:tc>
        <w:tc>
          <w:tcPr>
            <w:tcW w:w="1434" w:type="dxa"/>
          </w:tcPr>
          <w:p w14:paraId="40533442" w14:textId="742468BC" w:rsidR="00716695" w:rsidRPr="003C4C87" w:rsidRDefault="006D1B45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344±187.6</w:t>
            </w:r>
          </w:p>
        </w:tc>
        <w:tc>
          <w:tcPr>
            <w:tcW w:w="1434" w:type="dxa"/>
          </w:tcPr>
          <w:p w14:paraId="53088C63" w14:textId="3711BB56" w:rsidR="00716695" w:rsidRPr="003C4C87" w:rsidRDefault="00D23EF7" w:rsidP="00501FEC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C87">
              <w:rPr>
                <w:rFonts w:ascii="Arial" w:hAnsi="Arial" w:cs="Arial"/>
                <w:sz w:val="16"/>
                <w:szCs w:val="16"/>
              </w:rPr>
              <w:t>86±10.02</w:t>
            </w:r>
          </w:p>
        </w:tc>
      </w:tr>
    </w:tbl>
    <w:p w14:paraId="04579A3F" w14:textId="77777777" w:rsidR="00A427D9" w:rsidRPr="003C4C87" w:rsidRDefault="00A427D9">
      <w:pPr>
        <w:rPr>
          <w:rFonts w:ascii="Arial" w:hAnsi="Arial" w:cs="Arial"/>
          <w:b/>
          <w:sz w:val="20"/>
          <w:szCs w:val="20"/>
        </w:rPr>
      </w:pPr>
    </w:p>
    <w:sectPr w:rsidR="00A427D9" w:rsidRPr="003C4C87" w:rsidSect="00C97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7D9"/>
    <w:rsid w:val="000A63F1"/>
    <w:rsid w:val="002A504C"/>
    <w:rsid w:val="003C4C87"/>
    <w:rsid w:val="003D037A"/>
    <w:rsid w:val="004C6469"/>
    <w:rsid w:val="00501FEC"/>
    <w:rsid w:val="0066398D"/>
    <w:rsid w:val="00696C5D"/>
    <w:rsid w:val="006D1B45"/>
    <w:rsid w:val="00716695"/>
    <w:rsid w:val="009147E0"/>
    <w:rsid w:val="009A41F2"/>
    <w:rsid w:val="00A427D9"/>
    <w:rsid w:val="00A52F93"/>
    <w:rsid w:val="00C975B6"/>
    <w:rsid w:val="00D2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66AE5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75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427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1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A0D086-C49F-D441-BF97-BAAD74BB5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89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ecilia Opazo Delgado</dc:creator>
  <cp:keywords/>
  <dc:description/>
  <cp:lastModifiedBy>cecilia OPAZO</cp:lastModifiedBy>
  <cp:revision>2</cp:revision>
  <dcterms:created xsi:type="dcterms:W3CDTF">2018-04-06T01:36:00Z</dcterms:created>
  <dcterms:modified xsi:type="dcterms:W3CDTF">2018-04-06T01:36:00Z</dcterms:modified>
</cp:coreProperties>
</file>